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ABA96" w14:textId="77777777" w:rsidR="000459B1" w:rsidRPr="007121A0" w:rsidRDefault="000459B1" w:rsidP="000459B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121A0">
        <w:rPr>
          <w:rFonts w:ascii="Times New Roman" w:hAnsi="Times New Roman" w:cs="Times New Roman"/>
          <w:b/>
          <w:bCs/>
          <w:sz w:val="24"/>
          <w:szCs w:val="24"/>
        </w:rPr>
        <w:t>S3 Table.</w:t>
      </w:r>
      <w:r w:rsidRPr="007121A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21A0">
        <w:rPr>
          <w:rFonts w:ascii="Times New Roman" w:hAnsi="Times New Roman" w:cs="Times New Roman"/>
          <w:sz w:val="24"/>
          <w:szCs w:val="24"/>
        </w:rPr>
        <w:t>Sidak’s</w:t>
      </w:r>
      <w:proofErr w:type="spellEnd"/>
      <w:r w:rsidRPr="007121A0">
        <w:rPr>
          <w:rFonts w:ascii="Times New Roman" w:hAnsi="Times New Roman" w:cs="Times New Roman"/>
          <w:sz w:val="24"/>
          <w:szCs w:val="24"/>
        </w:rPr>
        <w:t xml:space="preserve"> multiple comparisons test (following two-way RM ANOVA with </w:t>
      </w:r>
      <w:proofErr w:type="spellStart"/>
      <w:r w:rsidRPr="007121A0">
        <w:rPr>
          <w:rFonts w:ascii="Times New Roman" w:hAnsi="Times New Roman" w:cs="Times New Roman"/>
          <w:sz w:val="24"/>
          <w:szCs w:val="24"/>
        </w:rPr>
        <w:t>Geisser</w:t>
      </w:r>
      <w:proofErr w:type="spellEnd"/>
      <w:r w:rsidRPr="007121A0">
        <w:rPr>
          <w:rFonts w:ascii="Times New Roman" w:hAnsi="Times New Roman" w:cs="Times New Roman"/>
          <w:sz w:val="24"/>
          <w:szCs w:val="24"/>
        </w:rPr>
        <w:t xml:space="preserve">-Greenhouse Correction) of mean reflectance of the thorax, shaved versus unshaved, and abdomen, dorsal versus ventral, at different wavelengths (UV </w:t>
      </w:r>
      <w:r w:rsidRPr="00B851AC">
        <w:rPr>
          <w:rFonts w:ascii="Times New Roman" w:hAnsi="Times New Roman" w:cs="Times New Roman"/>
          <w:sz w:val="24"/>
          <w:szCs w:val="24"/>
        </w:rPr>
        <w:t>[290-399]</w:t>
      </w:r>
      <w:r w:rsidRPr="007121A0">
        <w:rPr>
          <w:rFonts w:ascii="Times New Roman" w:hAnsi="Times New Roman" w:cs="Times New Roman"/>
          <w:sz w:val="24"/>
          <w:szCs w:val="24"/>
        </w:rPr>
        <w:t xml:space="preserve">, VIS </w:t>
      </w:r>
      <w:r w:rsidRPr="00B851AC">
        <w:rPr>
          <w:rFonts w:ascii="Times New Roman" w:hAnsi="Times New Roman" w:cs="Times New Roman"/>
          <w:sz w:val="24"/>
          <w:szCs w:val="24"/>
        </w:rPr>
        <w:t>[400-700]</w:t>
      </w:r>
      <w:r w:rsidRPr="007121A0">
        <w:rPr>
          <w:rFonts w:ascii="Times New Roman" w:hAnsi="Times New Roman" w:cs="Times New Roman"/>
          <w:sz w:val="24"/>
          <w:szCs w:val="24"/>
        </w:rPr>
        <w:t xml:space="preserve">, close NIR </w:t>
      </w:r>
      <w:r w:rsidRPr="00B851AC">
        <w:rPr>
          <w:rFonts w:ascii="Times New Roman" w:hAnsi="Times New Roman" w:cs="Times New Roman"/>
          <w:sz w:val="24"/>
          <w:szCs w:val="24"/>
        </w:rPr>
        <w:t>[701-1400]</w:t>
      </w:r>
      <w:r w:rsidRPr="007121A0">
        <w:rPr>
          <w:rFonts w:ascii="Times New Roman" w:hAnsi="Times New Roman" w:cs="Times New Roman"/>
          <w:sz w:val="24"/>
          <w:szCs w:val="24"/>
        </w:rPr>
        <w:t xml:space="preserve"> and far NIR </w:t>
      </w:r>
      <w:r w:rsidRPr="00B851AC">
        <w:rPr>
          <w:rFonts w:ascii="Times New Roman" w:hAnsi="Times New Roman" w:cs="Times New Roman"/>
          <w:sz w:val="24"/>
          <w:szCs w:val="24"/>
        </w:rPr>
        <w:t>[1401-2500]</w:t>
      </w:r>
      <w:r w:rsidRPr="007121A0">
        <w:rPr>
          <w:rFonts w:ascii="Times New Roman" w:hAnsi="Times New Roman" w:cs="Times New Roman"/>
          <w:sz w:val="24"/>
          <w:szCs w:val="24"/>
        </w:rPr>
        <w:t>) in large males or small males.</w:t>
      </w:r>
    </w:p>
    <w:tbl>
      <w:tblPr>
        <w:tblStyle w:val="PlainTable2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625"/>
        <w:gridCol w:w="2430"/>
        <w:gridCol w:w="900"/>
        <w:gridCol w:w="866"/>
        <w:gridCol w:w="837"/>
        <w:gridCol w:w="1204"/>
      </w:tblGrid>
      <w:tr w:rsidR="000459B1" w:rsidRPr="007121A0" w14:paraId="15049B52" w14:textId="77777777" w:rsidTr="00B851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7DF4DB17" w14:textId="77777777" w:rsidR="000459B1" w:rsidRPr="007121A0" w:rsidRDefault="000459B1" w:rsidP="00B851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Morph</w:t>
            </w:r>
          </w:p>
        </w:tc>
        <w:tc>
          <w:tcPr>
            <w:tcW w:w="243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585EFF3" w14:textId="77777777" w:rsidR="000459B1" w:rsidRPr="007121A0" w:rsidRDefault="000459B1" w:rsidP="00B851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E531B03" w14:textId="77777777" w:rsidR="000459B1" w:rsidRPr="007121A0" w:rsidRDefault="000459B1" w:rsidP="00B851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Wave</w:t>
            </w:r>
          </w:p>
          <w:p w14:paraId="054024D9" w14:textId="77777777" w:rsidR="000459B1" w:rsidRPr="007121A0" w:rsidRDefault="000459B1" w:rsidP="00B851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86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8D25BE6" w14:textId="77777777" w:rsidR="000459B1" w:rsidRPr="007121A0" w:rsidRDefault="000459B1" w:rsidP="00B851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3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91C297A" w14:textId="77777777" w:rsidR="000459B1" w:rsidRPr="007121A0" w:rsidRDefault="000459B1" w:rsidP="00B851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0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186FD329" w14:textId="77777777" w:rsidR="000459B1" w:rsidRPr="007121A0" w:rsidRDefault="000459B1" w:rsidP="00B851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adjusted p value</w:t>
            </w:r>
          </w:p>
        </w:tc>
      </w:tr>
      <w:tr w:rsidR="000459B1" w:rsidRPr="007121A0" w14:paraId="4A5D7B6C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CC760F1" w14:textId="77777777" w:rsidR="000459B1" w:rsidRPr="007121A0" w:rsidRDefault="000459B1" w:rsidP="00B851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Large Males -</w:t>
            </w:r>
          </w:p>
        </w:tc>
        <w:tc>
          <w:tcPr>
            <w:tcW w:w="2430" w:type="dxa"/>
            <w:tcBorders>
              <w:top w:val="single" w:sz="12" w:space="0" w:color="auto"/>
              <w:bottom w:val="nil"/>
            </w:tcBorders>
          </w:tcPr>
          <w:p w14:paraId="37DEFAAF" w14:textId="77777777" w:rsidR="000459B1" w:rsidRPr="007121A0" w:rsidRDefault="000459B1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Shaved vs. Unshaved</w:t>
            </w:r>
          </w:p>
        </w:tc>
        <w:tc>
          <w:tcPr>
            <w:tcW w:w="900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043CC3E" w14:textId="77777777" w:rsidR="000459B1" w:rsidRPr="007121A0" w:rsidRDefault="000459B1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FF10A2" w14:textId="77777777" w:rsidR="000459B1" w:rsidRPr="007121A0" w:rsidRDefault="000459B1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2DF3D7" w14:textId="77777777" w:rsidR="000459B1" w:rsidRPr="007121A0" w:rsidRDefault="000459B1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14:paraId="1CF050EE" w14:textId="77777777" w:rsidR="000459B1" w:rsidRPr="007121A0" w:rsidRDefault="000459B1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0459B1" w:rsidRPr="007121A0" w14:paraId="6FC069B6" w14:textId="77777777" w:rsidTr="00B851A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bottom w:val="nil"/>
            </w:tcBorders>
            <w:shd w:val="clear" w:color="auto" w:fill="auto"/>
          </w:tcPr>
          <w:p w14:paraId="7F54CA94" w14:textId="77777777" w:rsidR="000459B1" w:rsidRPr="007121A0" w:rsidRDefault="000459B1" w:rsidP="00B851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Thorax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72EC82A1" w14:textId="77777777" w:rsidR="000459B1" w:rsidRPr="007121A0" w:rsidRDefault="000459B1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765C45DC" w14:textId="77777777" w:rsidR="000459B1" w:rsidRPr="007121A0" w:rsidRDefault="000459B1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UV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CF0EE00" w14:textId="77777777" w:rsidR="000459B1" w:rsidRPr="007121A0" w:rsidRDefault="000459B1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1E75130" w14:textId="77777777" w:rsidR="000459B1" w:rsidRPr="007121A0" w:rsidRDefault="000459B1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3.2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2227A73" w14:textId="77777777" w:rsidR="000459B1" w:rsidRPr="007121A0" w:rsidRDefault="000459B1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0459B1" w:rsidRPr="007121A0" w14:paraId="49F08B1C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bottom w:val="nil"/>
            </w:tcBorders>
            <w:shd w:val="clear" w:color="auto" w:fill="auto"/>
          </w:tcPr>
          <w:p w14:paraId="43A46673" w14:textId="77777777" w:rsidR="000459B1" w:rsidRPr="007121A0" w:rsidRDefault="000459B1" w:rsidP="00B851A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14FB2305" w14:textId="77777777" w:rsidR="000459B1" w:rsidRPr="007121A0" w:rsidRDefault="000459B1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017B371C" w14:textId="77777777" w:rsidR="000459B1" w:rsidRPr="007121A0" w:rsidRDefault="000459B1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V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EFDDACD" w14:textId="77777777" w:rsidR="000459B1" w:rsidRPr="007121A0" w:rsidRDefault="000459B1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7.5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BBFDC11" w14:textId="77777777" w:rsidR="000459B1" w:rsidRPr="007121A0" w:rsidRDefault="000459B1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9.7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A6A4547" w14:textId="77777777" w:rsidR="000459B1" w:rsidRPr="007121A0" w:rsidRDefault="000459B1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0459B1" w:rsidRPr="007121A0" w14:paraId="21CF1F50" w14:textId="77777777" w:rsidTr="00B851A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bottom w:val="nil"/>
            </w:tcBorders>
            <w:shd w:val="clear" w:color="auto" w:fill="auto"/>
          </w:tcPr>
          <w:p w14:paraId="2C15949A" w14:textId="77777777" w:rsidR="000459B1" w:rsidRPr="007121A0" w:rsidRDefault="000459B1" w:rsidP="00B851A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52F2B335" w14:textId="77777777" w:rsidR="000459B1" w:rsidRPr="007121A0" w:rsidRDefault="000459B1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43D1DB3C" w14:textId="77777777" w:rsidR="000459B1" w:rsidRPr="007121A0" w:rsidRDefault="000459B1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cNIR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4D4649C" w14:textId="77777777" w:rsidR="000459B1" w:rsidRPr="007121A0" w:rsidRDefault="000459B1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2.5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324B061" w14:textId="77777777" w:rsidR="000459B1" w:rsidRPr="007121A0" w:rsidRDefault="000459B1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6.9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18F4ECE" w14:textId="77777777" w:rsidR="000459B1" w:rsidRPr="007121A0" w:rsidRDefault="000459B1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0459B1" w:rsidRPr="007121A0" w14:paraId="23A079AF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bottom w:val="nil"/>
            </w:tcBorders>
            <w:shd w:val="clear" w:color="auto" w:fill="auto"/>
          </w:tcPr>
          <w:p w14:paraId="21F0F7E3" w14:textId="77777777" w:rsidR="000459B1" w:rsidRPr="007121A0" w:rsidRDefault="000459B1" w:rsidP="00B851A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34627F4E" w14:textId="77777777" w:rsidR="000459B1" w:rsidRPr="007121A0" w:rsidRDefault="000459B1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41BAA3E2" w14:textId="77777777" w:rsidR="000459B1" w:rsidRPr="007121A0" w:rsidRDefault="000459B1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fNIR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02DF90F" w14:textId="77777777" w:rsidR="000459B1" w:rsidRPr="007121A0" w:rsidRDefault="000459B1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0.3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EB873C3" w14:textId="77777777" w:rsidR="000459B1" w:rsidRPr="007121A0" w:rsidRDefault="000459B1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7.7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53DEC56" w14:textId="77777777" w:rsidR="000459B1" w:rsidRPr="007121A0" w:rsidRDefault="000459B1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0459B1" w:rsidRPr="007121A0" w14:paraId="0B74FE84" w14:textId="77777777" w:rsidTr="00B851A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bottom w:val="nil"/>
            </w:tcBorders>
            <w:shd w:val="clear" w:color="auto" w:fill="auto"/>
          </w:tcPr>
          <w:p w14:paraId="5E68EB44" w14:textId="77777777" w:rsidR="000459B1" w:rsidRPr="007121A0" w:rsidRDefault="000459B1" w:rsidP="00B851A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Small Males -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7A166E7C" w14:textId="77777777" w:rsidR="000459B1" w:rsidRPr="007121A0" w:rsidRDefault="000459B1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Shaved vs. Unshave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499982A2" w14:textId="77777777" w:rsidR="000459B1" w:rsidRPr="007121A0" w:rsidRDefault="000459B1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13556CC" w14:textId="77777777" w:rsidR="000459B1" w:rsidRPr="007121A0" w:rsidRDefault="000459B1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64F90B3" w14:textId="77777777" w:rsidR="000459B1" w:rsidRPr="007121A0" w:rsidRDefault="000459B1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56EEC89" w14:textId="77777777" w:rsidR="000459B1" w:rsidRPr="007121A0" w:rsidRDefault="000459B1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59B1" w:rsidRPr="007121A0" w14:paraId="0A484BFD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bottom w:val="nil"/>
            </w:tcBorders>
            <w:shd w:val="clear" w:color="auto" w:fill="auto"/>
          </w:tcPr>
          <w:p w14:paraId="2254D104" w14:textId="77777777" w:rsidR="000459B1" w:rsidRPr="007121A0" w:rsidRDefault="000459B1" w:rsidP="00B851A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Thorax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2AE34FBC" w14:textId="77777777" w:rsidR="000459B1" w:rsidRPr="007121A0" w:rsidRDefault="000459B1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6D76AB7F" w14:textId="77777777" w:rsidR="000459B1" w:rsidRPr="007121A0" w:rsidRDefault="000459B1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UV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C9E1CEC" w14:textId="77777777" w:rsidR="000459B1" w:rsidRPr="007121A0" w:rsidRDefault="000459B1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8C87841" w14:textId="77777777" w:rsidR="000459B1" w:rsidRPr="007121A0" w:rsidRDefault="000459B1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1.9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DBA2C75" w14:textId="77777777" w:rsidR="000459B1" w:rsidRPr="007121A0" w:rsidRDefault="000459B1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</w:tr>
      <w:tr w:rsidR="000459B1" w:rsidRPr="007121A0" w14:paraId="74FCAB77" w14:textId="77777777" w:rsidTr="00B851A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bottom w:val="nil"/>
            </w:tcBorders>
            <w:shd w:val="clear" w:color="auto" w:fill="auto"/>
          </w:tcPr>
          <w:p w14:paraId="1297E754" w14:textId="77777777" w:rsidR="000459B1" w:rsidRPr="007121A0" w:rsidRDefault="000459B1" w:rsidP="00B851A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689240C1" w14:textId="77777777" w:rsidR="000459B1" w:rsidRPr="007121A0" w:rsidRDefault="000459B1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4DCB11A4" w14:textId="77777777" w:rsidR="000459B1" w:rsidRPr="007121A0" w:rsidRDefault="000459B1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V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2709F24" w14:textId="77777777" w:rsidR="000459B1" w:rsidRPr="007121A0" w:rsidRDefault="000459B1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8.7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595E465" w14:textId="77777777" w:rsidR="000459B1" w:rsidRPr="007121A0" w:rsidRDefault="000459B1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9.4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267D900" w14:textId="77777777" w:rsidR="000459B1" w:rsidRPr="007121A0" w:rsidRDefault="000459B1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0459B1" w:rsidRPr="007121A0" w14:paraId="1298E63C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bottom w:val="nil"/>
            </w:tcBorders>
            <w:shd w:val="clear" w:color="auto" w:fill="auto"/>
          </w:tcPr>
          <w:p w14:paraId="1C4AE599" w14:textId="77777777" w:rsidR="000459B1" w:rsidRPr="007121A0" w:rsidRDefault="000459B1" w:rsidP="00B851A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0056F1AF" w14:textId="77777777" w:rsidR="000459B1" w:rsidRPr="007121A0" w:rsidRDefault="000459B1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2282648C" w14:textId="77777777" w:rsidR="000459B1" w:rsidRPr="007121A0" w:rsidRDefault="000459B1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cNIR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F581B82" w14:textId="77777777" w:rsidR="000459B1" w:rsidRPr="007121A0" w:rsidRDefault="000459B1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6.4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22451D8" w14:textId="77777777" w:rsidR="000459B1" w:rsidRPr="007121A0" w:rsidRDefault="000459B1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1.2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664C2FA" w14:textId="77777777" w:rsidR="000459B1" w:rsidRPr="007121A0" w:rsidRDefault="000459B1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0459B1" w:rsidRPr="007121A0" w14:paraId="4E204820" w14:textId="77777777" w:rsidTr="00B851A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bottom w:val="nil"/>
            </w:tcBorders>
            <w:shd w:val="clear" w:color="auto" w:fill="auto"/>
          </w:tcPr>
          <w:p w14:paraId="0EC5578D" w14:textId="77777777" w:rsidR="000459B1" w:rsidRPr="007121A0" w:rsidRDefault="000459B1" w:rsidP="00B851A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43BC8833" w14:textId="77777777" w:rsidR="000459B1" w:rsidRPr="007121A0" w:rsidRDefault="000459B1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32C1ED69" w14:textId="77777777" w:rsidR="000459B1" w:rsidRPr="007121A0" w:rsidRDefault="000459B1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fNIR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4BDA9AA" w14:textId="77777777" w:rsidR="000459B1" w:rsidRPr="007121A0" w:rsidRDefault="000459B1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B22B468" w14:textId="77777777" w:rsidR="000459B1" w:rsidRPr="007121A0" w:rsidRDefault="000459B1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D6F9E7F" w14:textId="77777777" w:rsidR="000459B1" w:rsidRPr="007121A0" w:rsidRDefault="000459B1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</w:tr>
      <w:tr w:rsidR="000459B1" w:rsidRPr="007121A0" w14:paraId="5C84352A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bottom w:val="nil"/>
            </w:tcBorders>
            <w:shd w:val="clear" w:color="auto" w:fill="auto"/>
          </w:tcPr>
          <w:p w14:paraId="477BD33C" w14:textId="77777777" w:rsidR="000459B1" w:rsidRPr="007121A0" w:rsidRDefault="000459B1" w:rsidP="00B851A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Large Males -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746375F1" w14:textId="77777777" w:rsidR="000459B1" w:rsidRPr="007121A0" w:rsidRDefault="000459B1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Dorsal vs. Ventral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26B093E4" w14:textId="77777777" w:rsidR="000459B1" w:rsidRPr="007121A0" w:rsidRDefault="000459B1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F2656B0" w14:textId="77777777" w:rsidR="000459B1" w:rsidRPr="007121A0" w:rsidRDefault="000459B1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CD87501" w14:textId="77777777" w:rsidR="000459B1" w:rsidRPr="007121A0" w:rsidRDefault="000459B1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70D83BF" w14:textId="77777777" w:rsidR="000459B1" w:rsidRPr="007121A0" w:rsidRDefault="000459B1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59B1" w:rsidRPr="007121A0" w14:paraId="25F76B41" w14:textId="77777777" w:rsidTr="00B851A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bottom w:val="nil"/>
            </w:tcBorders>
            <w:shd w:val="clear" w:color="auto" w:fill="auto"/>
          </w:tcPr>
          <w:p w14:paraId="56F872FC" w14:textId="77777777" w:rsidR="000459B1" w:rsidRPr="007121A0" w:rsidRDefault="000459B1" w:rsidP="00B851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Abdomen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14600883" w14:textId="77777777" w:rsidR="000459B1" w:rsidRPr="007121A0" w:rsidRDefault="000459B1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433350B2" w14:textId="77777777" w:rsidR="000459B1" w:rsidRPr="007121A0" w:rsidRDefault="000459B1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UV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2ABA4F7" w14:textId="77777777" w:rsidR="000459B1" w:rsidRPr="007121A0" w:rsidRDefault="000459B1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5.6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DE46B94" w14:textId="77777777" w:rsidR="000459B1" w:rsidRPr="007121A0" w:rsidRDefault="000459B1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4.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EFFCA0F" w14:textId="77777777" w:rsidR="000459B1" w:rsidRPr="007121A0" w:rsidRDefault="000459B1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0459B1" w:rsidRPr="007121A0" w14:paraId="162E92EF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bottom w:val="nil"/>
            </w:tcBorders>
            <w:shd w:val="clear" w:color="auto" w:fill="auto"/>
          </w:tcPr>
          <w:p w14:paraId="1FDA733C" w14:textId="77777777" w:rsidR="000459B1" w:rsidRPr="007121A0" w:rsidRDefault="000459B1" w:rsidP="00B851A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1A837760" w14:textId="77777777" w:rsidR="000459B1" w:rsidRPr="007121A0" w:rsidRDefault="000459B1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408768A7" w14:textId="77777777" w:rsidR="000459B1" w:rsidRPr="007121A0" w:rsidRDefault="000459B1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V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5C6B326" w14:textId="77777777" w:rsidR="000459B1" w:rsidRPr="007121A0" w:rsidRDefault="000459B1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2D38289" w14:textId="77777777" w:rsidR="000459B1" w:rsidRPr="007121A0" w:rsidRDefault="000459B1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5.6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743916C" w14:textId="77777777" w:rsidR="000459B1" w:rsidRPr="007121A0" w:rsidRDefault="000459B1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0459B1" w:rsidRPr="007121A0" w14:paraId="2A0F3CFA" w14:textId="77777777" w:rsidTr="00B851A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bottom w:val="nil"/>
            </w:tcBorders>
            <w:shd w:val="clear" w:color="auto" w:fill="auto"/>
          </w:tcPr>
          <w:p w14:paraId="13C7A53B" w14:textId="77777777" w:rsidR="000459B1" w:rsidRPr="007121A0" w:rsidRDefault="000459B1" w:rsidP="00B851A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6D1A8A11" w14:textId="77777777" w:rsidR="000459B1" w:rsidRPr="007121A0" w:rsidRDefault="000459B1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2E2FB2E0" w14:textId="77777777" w:rsidR="000459B1" w:rsidRPr="007121A0" w:rsidRDefault="000459B1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cNIR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6EE0939" w14:textId="77777777" w:rsidR="000459B1" w:rsidRPr="007121A0" w:rsidRDefault="000459B1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4E4C559" w14:textId="77777777" w:rsidR="000459B1" w:rsidRPr="007121A0" w:rsidRDefault="000459B1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7.9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773A1B3" w14:textId="77777777" w:rsidR="000459B1" w:rsidRPr="007121A0" w:rsidRDefault="000459B1" w:rsidP="00B8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0.0450</w:t>
            </w:r>
          </w:p>
        </w:tc>
      </w:tr>
      <w:tr w:rsidR="000459B1" w:rsidRPr="007121A0" w14:paraId="362D2E98" w14:textId="77777777" w:rsidTr="00B8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bottom w:val="nil"/>
            </w:tcBorders>
            <w:shd w:val="clear" w:color="auto" w:fill="auto"/>
          </w:tcPr>
          <w:p w14:paraId="25A2FA7E" w14:textId="77777777" w:rsidR="000459B1" w:rsidRPr="007121A0" w:rsidRDefault="000459B1" w:rsidP="00B851A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78708C09" w14:textId="77777777" w:rsidR="000459B1" w:rsidRPr="007121A0" w:rsidRDefault="000459B1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10B9346D" w14:textId="77777777" w:rsidR="000459B1" w:rsidRPr="007121A0" w:rsidRDefault="000459B1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fNIR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C1CF684" w14:textId="77777777" w:rsidR="000459B1" w:rsidRPr="007121A0" w:rsidRDefault="000459B1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E29F347" w14:textId="77777777" w:rsidR="000459B1" w:rsidRPr="007121A0" w:rsidRDefault="000459B1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17.9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A66D604" w14:textId="77777777" w:rsidR="000459B1" w:rsidRPr="007121A0" w:rsidRDefault="000459B1" w:rsidP="00B851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1A0">
              <w:rPr>
                <w:rFonts w:ascii="Times New Roman" w:hAnsi="Times New Roman" w:cs="Times New Roman"/>
                <w:sz w:val="24"/>
                <w:szCs w:val="24"/>
              </w:rPr>
              <w:t>0.0204</w:t>
            </w:r>
          </w:p>
        </w:tc>
      </w:tr>
    </w:tbl>
    <w:p w14:paraId="7E616092" w14:textId="77777777" w:rsidR="000459B1" w:rsidRPr="007121A0" w:rsidRDefault="000459B1" w:rsidP="000459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EF3BDD" w14:textId="77777777" w:rsidR="00DD55E3" w:rsidRDefault="00DD55E3"/>
    <w:sectPr w:rsidR="00DD55E3" w:rsidSect="000459B1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revisionView w:inkAnnotations="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9B1"/>
    <w:rsid w:val="000459B1"/>
    <w:rsid w:val="00DD55E3"/>
    <w:rsid w:val="00EC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C8168"/>
  <w15:chartTrackingRefBased/>
  <w15:docId w15:val="{118E36BE-1B5D-467B-9F43-C48F4878A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9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459B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3-03-04T12:21:00Z</dcterms:created>
  <dcterms:modified xsi:type="dcterms:W3CDTF">2023-03-04T12:21:00Z</dcterms:modified>
</cp:coreProperties>
</file>